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firstLine="1134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Table S4: Analysis of bias of selection for exercise tests at inclusion among participants and non-participants at M3 and M5</w:t>
      </w:r>
    </w:p>
    <w:tbl>
      <w:tblPr>
        <w:tblW w:w="1163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34"/>
        <w:gridCol w:w="1200"/>
        <w:gridCol w:w="1199"/>
        <w:gridCol w:w="1199"/>
        <w:gridCol w:w="1199"/>
        <w:gridCol w:w="1199"/>
        <w:gridCol w:w="1199"/>
        <w:gridCol w:w="807"/>
      </w:tblGrid>
      <w:tr>
        <w:trPr>
          <w:trHeight w:val="567" w:hRule="atLeast"/>
        </w:trPr>
        <w:tc>
          <w:tcPr>
            <w:tcW w:w="36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9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ll randomized participants</w:t>
            </w:r>
          </w:p>
        </w:tc>
        <w:tc>
          <w:tcPr>
            <w:tcW w:w="239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Randomized participants withou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articip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t M3 and M5</w:t>
            </w:r>
          </w:p>
        </w:tc>
        <w:tc>
          <w:tcPr>
            <w:tcW w:w="239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Randomized participants with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articip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t M3 and M5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value</w:t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39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 = 136</w:t>
            </w:r>
          </w:p>
        </w:tc>
        <w:tc>
          <w:tcPr>
            <w:tcW w:w="239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 = 33</w:t>
            </w:r>
          </w:p>
        </w:tc>
        <w:tc>
          <w:tcPr>
            <w:tcW w:w="239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 = 103</w:t>
            </w:r>
          </w:p>
        </w:tc>
        <w:tc>
          <w:tcPr>
            <w:tcW w:w="807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aximal exercise tes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O2max (L/min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9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9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9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3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37*</w:t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VO2max (mL/min/kg FFM 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2.5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6.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1.9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7.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2.7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5.9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32*</w:t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Rmax (bpm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73.0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1.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71.3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2.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73.6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0.9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16</w:t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1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1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1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1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07*</w:t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max (W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36.0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9.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34.8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21.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36.4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9.4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20*</w:t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etabolic exercise tes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R at LIPOXmax (bpm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20.9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3.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20.1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3.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21.2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3.8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95</w:t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 at LIPOXmax (W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3.4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2.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3.9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9.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3.3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3.0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26*</w:t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 at LIPOXmax (% Wmax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2.2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8.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3.7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8.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1.7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8.1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17*</w:t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rg at LIPOXmax (6-20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1.2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.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1.2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.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1.2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.1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54*</w:t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O2 at LIPOXmax (ml/min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843.5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42.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840.1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19.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844.6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49.4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76</w:t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O2 at LIPOXmax (% VO2max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5.7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8.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6.2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0.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5.6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7.8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22*</w:t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aximal Lipid Oxid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FO (mg/min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53.4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42.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55.8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37.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52.6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44.6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36*</w:t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FO (mg/min/kg FFM)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.5 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.0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.5 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9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.5 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.0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88*</w:t>
            </w:r>
          </w:p>
        </w:tc>
      </w:tr>
    </w:tbl>
    <w:p>
      <w:pPr>
        <w:pStyle w:val="Normal"/>
        <w:spacing w:lineRule="auto" w:line="240" w:before="0" w:after="0"/>
        <w:ind w:left="1134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ata are means ± SD. FFM: Fat Free Mass. HR: Heart Rate. RER: Respiratory Exchange Ratio. W: Power. MFO: Maximal Fat Oxidation.</w:t>
      </w:r>
    </w:p>
    <w:p>
      <w:pPr>
        <w:pStyle w:val="Normal"/>
        <w:spacing w:lineRule="auto" w:line="240" w:before="0" w:after="0"/>
        <w:ind w:left="1134" w:hanging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  <w:t xml:space="preserve">P value </w:t>
      </w:r>
      <w:r>
        <w:rPr>
          <w:rFonts w:cs="Arial" w:ascii="Arial" w:hAnsi="Arial"/>
          <w:sz w:val="20"/>
          <w:szCs w:val="20"/>
          <w:lang w:val="en-GB"/>
        </w:rPr>
        <w:t>refers to comparison between participants and non-participants at M3 and M5 by Student’s test or Wilcoxon rank-sum test (*).</w:t>
      </w:r>
    </w:p>
    <w:p>
      <w:pPr>
        <w:pStyle w:val="Normal"/>
        <w:spacing w:before="0" w:after="20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7T09:48:00Z</dcterms:created>
  <dc:creator>Florent</dc:creator>
  <dc:description/>
  <dc:language>en-US</dc:language>
  <cp:lastModifiedBy>Florent</cp:lastModifiedBy>
  <dcterms:modified xsi:type="dcterms:W3CDTF">2015-09-27T09:49:00Z</dcterms:modified>
  <cp:revision>1</cp:revision>
  <dc:subject/>
  <dc:title/>
</cp:coreProperties>
</file>